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3BF" w:rsidRPr="00131D2F" w:rsidRDefault="004023BF" w:rsidP="004023BF">
      <w:pPr>
        <w:pageBreakBefore/>
        <w:autoSpaceDE w:val="0"/>
        <w:spacing w:after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46E00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</w:t>
      </w:r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year (developed).</w:t>
      </w:r>
    </w:p>
    <w:p w:rsidR="004023BF" w:rsidRDefault="004023BF" w:rsidP="004023BF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1D2F">
        <w:rPr>
          <w:rFonts w:ascii="Times New Roman" w:hAnsi="Times New Roman" w:cs="Times New Roman"/>
          <w:sz w:val="20"/>
          <w:szCs w:val="20"/>
          <w:lang w:val="en-US"/>
        </w:rPr>
        <w:t>This figure shows the number of SS events according to three definitions (SS1, SS2 and SS3) by year.</w:t>
      </w:r>
    </w:p>
    <w:p w:rsidR="004023BF" w:rsidRDefault="004023BF" w:rsidP="004023BF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23BF" w:rsidRDefault="004023BF" w:rsidP="004023BF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5372100" cy="2981325"/>
            <wp:effectExtent l="19050" t="0" r="0" b="0"/>
            <wp:docPr id="12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981325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23BF" w:rsidRDefault="004023BF" w:rsidP="004023B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0E19" w:rsidRDefault="00EE0E19"/>
    <w:sectPr w:rsidR="00EE0E19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023BF"/>
    <w:rsid w:val="0001641E"/>
    <w:rsid w:val="002020CE"/>
    <w:rsid w:val="004023BF"/>
    <w:rsid w:val="00450179"/>
    <w:rsid w:val="00973C2C"/>
    <w:rsid w:val="00E678F5"/>
    <w:rsid w:val="00EE0E19"/>
    <w:rsid w:val="00F46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3BF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02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23BF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1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2</cp:revision>
  <dcterms:created xsi:type="dcterms:W3CDTF">2020-01-24T10:12:00Z</dcterms:created>
  <dcterms:modified xsi:type="dcterms:W3CDTF">2020-01-26T18:23:00Z</dcterms:modified>
</cp:coreProperties>
</file>